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A2D804" w14:textId="278265FD" w:rsidR="00D75B63" w:rsidRDefault="00D75B63">
      <w:pPr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</w:p>
    <w:tbl>
      <w:tblPr>
        <w:tblStyle w:val="PaperTabel"/>
        <w:tblpPr w:leftFromText="141" w:rightFromText="141" w:vertAnchor="text" w:horzAnchor="margin" w:tblpY="181"/>
        <w:tblW w:w="8926" w:type="dxa"/>
        <w:tblLook w:val="04A0" w:firstRow="1" w:lastRow="0" w:firstColumn="1" w:lastColumn="0" w:noHBand="0" w:noVBand="1"/>
      </w:tblPr>
      <w:tblGrid>
        <w:gridCol w:w="1838"/>
        <w:gridCol w:w="4253"/>
        <w:gridCol w:w="2835"/>
      </w:tblGrid>
      <w:tr w:rsidR="00D75B63" w14:paraId="7852D238" w14:textId="77777777" w:rsidTr="000409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5460539" w14:textId="77777777" w:rsidR="00D75B63" w:rsidRPr="00524B74" w:rsidRDefault="00D75B63" w:rsidP="000409D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Extracted features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A43012B" w14:textId="77777777" w:rsidR="00D75B63" w:rsidRPr="00524B74" w:rsidRDefault="00D75B63" w:rsidP="000409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524B74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Description [Unit]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790C7EF" w14:textId="77777777" w:rsidR="00D75B63" w:rsidRPr="00524B74" w:rsidRDefault="00D75B63" w:rsidP="000409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524B74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Visual representation</w:t>
            </w:r>
          </w:p>
        </w:tc>
      </w:tr>
      <w:tr w:rsidR="00D75B63" w14:paraId="663EC0D7" w14:textId="77777777" w:rsidTr="003804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7A99A" w14:textId="77777777" w:rsidR="00D75B63" w:rsidRPr="00524B74" w:rsidRDefault="00D75B63" w:rsidP="000409D0">
            <w:pPr>
              <w:jc w:val="center"/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524B74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Minor axis length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24B24" w14:textId="77777777" w:rsidR="00D75B63" w:rsidRPr="00524B74" w:rsidRDefault="00D75B63" w:rsidP="000409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4B74">
              <w:rPr>
                <w:rFonts w:ascii="Times New Roman" w:eastAsia="Times New Roman" w:hAnsi="Times New Roman" w:cs="Times New Roman"/>
                <w:sz w:val="22"/>
                <w:szCs w:val="22"/>
              </w:rPr>
              <w:t>The length of the minor axis of the ellipse that has the same normalized second central moments as the region [Pixel]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D987E2" w14:textId="1D610BF7" w:rsidR="00D75B63" w:rsidRDefault="007E306F" w:rsidP="000409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2448F">
              <w:rPr>
                <w:noProof/>
                <w:lang w:val="nl-BE"/>
              </w:rPr>
              <w:drawing>
                <wp:anchor distT="0" distB="0" distL="114300" distR="114300" simplePos="0" relativeHeight="251663360" behindDoc="0" locked="0" layoutInCell="1" allowOverlap="1" wp14:anchorId="2F14B8FB" wp14:editId="67E8BF48">
                  <wp:simplePos x="0" y="0"/>
                  <wp:positionH relativeFrom="column">
                    <wp:posOffset>-6985</wp:posOffset>
                  </wp:positionH>
                  <wp:positionV relativeFrom="paragraph">
                    <wp:posOffset>51435</wp:posOffset>
                  </wp:positionV>
                  <wp:extent cx="1624965" cy="752475"/>
                  <wp:effectExtent l="0" t="0" r="0" b="9525"/>
                  <wp:wrapNone/>
                  <wp:docPr id="35" name="Afbeelding 2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26" t="2913" r="3255" b="5826"/>
                          <a:stretch/>
                        </pic:blipFill>
                        <pic:spPr bwMode="auto">
                          <a:xfrm>
                            <a:off x="0" y="0"/>
                            <a:ext cx="1624965" cy="7524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D75B63" w14:paraId="7DEAE3DA" w14:textId="77777777" w:rsidTr="000409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8ECD9" w14:textId="77777777" w:rsidR="00D75B63" w:rsidRPr="00524B74" w:rsidRDefault="00D75B63" w:rsidP="000409D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4B74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Major axis length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2F429" w14:textId="77777777" w:rsidR="00D75B63" w:rsidRPr="00524B74" w:rsidRDefault="00D75B63" w:rsidP="000409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4B74">
              <w:rPr>
                <w:rFonts w:ascii="Times New Roman" w:eastAsia="Times New Roman" w:hAnsi="Times New Roman" w:cs="Times New Roman"/>
                <w:sz w:val="22"/>
                <w:szCs w:val="22"/>
              </w:rPr>
              <w:t>The length of the major axis of the ellipse that has the same normalized second central moments as the region [Pixel]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FD8CA0" w14:textId="3E747E6A" w:rsidR="00D75B63" w:rsidRDefault="007E306F" w:rsidP="000409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02448F">
              <w:rPr>
                <w:noProof/>
                <w:lang w:val="nl-BE"/>
              </w:rPr>
              <w:drawing>
                <wp:anchor distT="0" distB="0" distL="114300" distR="114300" simplePos="0" relativeHeight="251665408" behindDoc="0" locked="0" layoutInCell="1" allowOverlap="1" wp14:anchorId="162278C2" wp14:editId="2FC3CB1E">
                  <wp:simplePos x="0" y="0"/>
                  <wp:positionH relativeFrom="column">
                    <wp:posOffset>-16510</wp:posOffset>
                  </wp:positionH>
                  <wp:positionV relativeFrom="paragraph">
                    <wp:posOffset>102870</wp:posOffset>
                  </wp:positionV>
                  <wp:extent cx="1645285" cy="742950"/>
                  <wp:effectExtent l="0" t="0" r="0" b="0"/>
                  <wp:wrapNone/>
                  <wp:docPr id="36" name="Afbeelding 2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478" t="7407" r="6957" b="6481"/>
                          <a:stretch/>
                        </pic:blipFill>
                        <pic:spPr bwMode="auto">
                          <a:xfrm>
                            <a:off x="0" y="0"/>
                            <a:ext cx="1645285" cy="7429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0F08DE20" w14:textId="77777777" w:rsidR="00380486" w:rsidRDefault="00380486" w:rsidP="000409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  <w:p w14:paraId="623E18D0" w14:textId="77777777" w:rsidR="00380486" w:rsidRDefault="00380486" w:rsidP="000409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  <w:p w14:paraId="1426D921" w14:textId="77777777" w:rsidR="00380486" w:rsidRDefault="00380486" w:rsidP="000409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  <w:p w14:paraId="654E0A38" w14:textId="2FE23563" w:rsidR="007E306F" w:rsidRPr="00493B84" w:rsidRDefault="007E306F" w:rsidP="000409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</w:tr>
      <w:tr w:rsidR="00D75B63" w14:paraId="2930CF6C" w14:textId="77777777" w:rsidTr="00040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42D6A" w14:textId="77777777" w:rsidR="00D75B63" w:rsidRPr="00524B74" w:rsidRDefault="00D75B63" w:rsidP="000409D0">
            <w:pPr>
              <w:jc w:val="center"/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524B74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Roundness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BF01DD" w14:textId="77777777" w:rsidR="00D75B63" w:rsidRDefault="00D75B63" w:rsidP="000409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e roundness was computed according to the following formula:</w:t>
            </w:r>
          </w:p>
          <w:p w14:paraId="25B76AA1" w14:textId="77777777" w:rsidR="00D75B63" w:rsidRPr="003B690D" w:rsidRDefault="00D75B63" w:rsidP="000409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2"/>
                    <w:szCs w:val="22"/>
                  </w:rPr>
                  <m:t xml:space="preserve">Roundness= 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z w:val="22"/>
                        <w:szCs w:val="22"/>
                      </w:rPr>
                      <m:t>Minor axis length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sz w:val="22"/>
                        <w:szCs w:val="22"/>
                      </w:rPr>
                      <m:t>Major axis length</m:t>
                    </m:r>
                  </m:den>
                </m:f>
              </m:oMath>
            </m:oMathPara>
          </w:p>
          <w:p w14:paraId="0882792F" w14:textId="77777777" w:rsidR="00D75B63" w:rsidRPr="00524B74" w:rsidRDefault="00D75B63" w:rsidP="000409D0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he value ranges from 1 (circle) to approximately 0 (infinite line segment).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6FB99F" w14:textId="77777777" w:rsidR="00D75B63" w:rsidRDefault="00D75B63" w:rsidP="000409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D75B63" w14:paraId="5BD1E5F6" w14:textId="77777777" w:rsidTr="000409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220B9" w14:textId="77777777" w:rsidR="00D75B63" w:rsidRPr="00524B74" w:rsidRDefault="00D75B63" w:rsidP="000409D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4B74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Area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E45C8" w14:textId="77777777" w:rsidR="00D75B63" w:rsidRPr="00524B74" w:rsidRDefault="00D75B63" w:rsidP="000409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4B74">
              <w:rPr>
                <w:rFonts w:ascii="Times New Roman" w:eastAsia="Times New Roman" w:hAnsi="Times New Roman" w:cs="Times New Roman"/>
                <w:sz w:val="22"/>
                <w:szCs w:val="22"/>
              </w:rPr>
              <w:t>The number of pixels in the region [Pixel]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C7C4B4" w14:textId="77777777" w:rsidR="00D75B63" w:rsidRDefault="00D75B63" w:rsidP="000409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D75B63" w14:paraId="259F6B09" w14:textId="77777777" w:rsidTr="00040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FED87" w14:textId="77777777" w:rsidR="00D75B63" w:rsidRPr="00524B74" w:rsidRDefault="00D75B63" w:rsidP="000409D0">
            <w:pPr>
              <w:jc w:val="center"/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524B74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Perimeter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821BE" w14:textId="77777777" w:rsidR="00D75B63" w:rsidRPr="00524B74" w:rsidRDefault="00D75B63" w:rsidP="000409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4B74">
              <w:rPr>
                <w:rFonts w:ascii="Times New Roman" w:eastAsia="Times New Roman" w:hAnsi="Times New Roman" w:cs="Times New Roman"/>
                <w:sz w:val="22"/>
                <w:szCs w:val="22"/>
              </w:rPr>
              <w:t>The length of the outline of the region [Pixel]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335DBA" w14:textId="77777777" w:rsidR="00D75B63" w:rsidRDefault="00D75B63" w:rsidP="000409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D75B63" w14:paraId="60EB3483" w14:textId="77777777" w:rsidTr="000409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9F02A" w14:textId="77777777" w:rsidR="00D75B63" w:rsidRPr="00524B74" w:rsidRDefault="00D75B63" w:rsidP="000409D0">
            <w:pPr>
              <w:jc w:val="center"/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524B74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Circularity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DF686E" w14:textId="77777777" w:rsidR="00D75B63" w:rsidRDefault="00D75B63" w:rsidP="000409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he circularity was computed according to the formula proposed in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Kelm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et al.</w:t>
            </w:r>
            <w:r w:rsidRPr="00524B74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instrText>ADDIN CSL_CITATION { "citationItems" : [ { "id" : "ITEM-1", "itemData" : { "DOI" : "10.1002/bit.10655", "author" : [ { "dropping-particle" : "", "family" : "Kelm", "given" : "Jens M", "non-dropping-particle" : "", "parse-names" : false, "suffix" : "" }, { "dropping-particle" : "", "family" : "Timmins", "given" : "Nicholas E", "non-dropping-particle" : "", "parse-names" : false, "suffix" : "" }, { "dropping-particle" : "", "family" : "Brown", "given" : "Catherine J", "non-dropping-particle" : "", "parse-names" : false, "suffix" : "" }, { "dropping-particle" : "", "family" : "Fussenegger", "given" : "Martin", "non-dropping-particle" : "", "parse-names" : false, "suffix" : "" }, { "dropping-particle" : "", "family" : "Nielsen", "given" : "Lars K", "non-dropping-particle" : "", "parse-names" : false, "suffix" : "" } ], "container-title" : "Biotechnology and Bioengineering", "id" : "ITEM-1", "issue" : "2", "issued" : { "date-parts" : [ [ "2003" ] ] }, "page" : "173-180", "title" : "Method for Generation of Homogeneous Multicellular Tumor Spheroids Applicable to a Wide Variety of Cell Types", "type" : "article-journal", "volume" : "83" }, "uris" : [ "http://www.mendeley.com/documents/?uuid=da598c2f-efb7-4817-b156-69d72688f825" ] } ], "mendeley" : { "formattedCitation" : "&lt;sup&gt;58&lt;/sup&gt;", "plainTextFormattedCitation" : "58", "previouslyFormattedCitation" : "&lt;sup&gt;58&lt;/sup&gt;" }, "properties" : { "noteIndex" : 0 }, "schema" : "https://github.com/citation-style-language/schema/raw/master/csl-citation.json" }</w:instrText>
            </w:r>
            <w:r w:rsidRPr="00524B74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2515D1">
              <w:rPr>
                <w:rFonts w:ascii="Times New Roman" w:eastAsia="Times New Roman" w:hAnsi="Times New Roman" w:cs="Times New Roman"/>
                <w:noProof/>
                <w:sz w:val="22"/>
                <w:szCs w:val="22"/>
                <w:vertAlign w:val="superscript"/>
              </w:rPr>
              <w:t>58</w:t>
            </w:r>
            <w:r w:rsidRPr="00524B74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:</w:t>
            </w:r>
          </w:p>
          <w:p w14:paraId="13B61077" w14:textId="77777777" w:rsidR="00D75B63" w:rsidRPr="003B690D" w:rsidRDefault="00D75B63" w:rsidP="000409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2"/>
                    <w:szCs w:val="22"/>
                  </w:rPr>
                  <m:t xml:space="preserve">Circularity= 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z w:val="22"/>
                        <w:szCs w:val="22"/>
                      </w:rPr>
                      <m:t>π*</m:t>
                    </m:r>
                    <m:rad>
                      <m:radPr>
                        <m:degHide m:val="1"/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2"/>
                            <w:szCs w:val="22"/>
                          </w:rPr>
                        </m:ctrlPr>
                      </m:radPr>
                      <m:deg/>
                      <m:e>
                        <m:f>
                          <m:f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szCs w:val="22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szCs w:val="22"/>
                              </w:rPr>
                              <m:t>4*Area</m:t>
                            </m:r>
                          </m:num>
                          <m:den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szCs w:val="22"/>
                              </w:rPr>
                              <m:t>π</m:t>
                            </m:r>
                          </m:den>
                        </m:f>
                      </m:e>
                    </m:rad>
                  </m:num>
                  <m:den>
                    <m:r>
                      <w:rPr>
                        <w:rFonts w:ascii="Cambria Math" w:eastAsia="Times New Roman" w:hAnsi="Cambria Math" w:cs="Times New Roman"/>
                        <w:sz w:val="22"/>
                        <w:szCs w:val="22"/>
                      </w:rPr>
                      <m:t>Perimeter</m:t>
                    </m:r>
                  </m:den>
                </m:f>
              </m:oMath>
            </m:oMathPara>
          </w:p>
          <w:p w14:paraId="4AA26A2A" w14:textId="77777777" w:rsidR="00D75B63" w:rsidRPr="00524B74" w:rsidRDefault="00D75B63" w:rsidP="000409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4B7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he value ranges from 1 (circle) to approximately 0. The circularity </w:t>
            </w:r>
            <w:proofErr w:type="gramStart"/>
            <w:r w:rsidRPr="00524B74">
              <w:rPr>
                <w:rFonts w:ascii="Times New Roman" w:eastAsia="Times New Roman" w:hAnsi="Times New Roman" w:cs="Times New Roman"/>
                <w:sz w:val="22"/>
                <w:szCs w:val="22"/>
              </w:rPr>
              <w:t>can be interpreted</w:t>
            </w:r>
            <w:proofErr w:type="gramEnd"/>
            <w:r w:rsidRPr="00524B7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s the deviation with respect to a circl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FAB4B" w14:textId="77777777" w:rsidR="00D75B63" w:rsidRDefault="00D75B63" w:rsidP="000409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D75B63" w14:paraId="35ACA5E9" w14:textId="77777777" w:rsidTr="00040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A4A5E61" w14:textId="77777777" w:rsidR="00D75B63" w:rsidRPr="00524B74" w:rsidRDefault="00D75B63" w:rsidP="000409D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4B74">
              <w:rPr>
                <w:rFonts w:ascii="Times New Roman" w:eastAsia="Times New Roman" w:hAnsi="Times New Roman" w:cs="Times New Roman"/>
                <w:sz w:val="22"/>
                <w:szCs w:val="22"/>
              </w:rPr>
              <w:t>Additional features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2139271" w14:textId="77777777" w:rsidR="00D75B63" w:rsidRPr="00524B74" w:rsidRDefault="00D75B63" w:rsidP="00040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4B74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Description [Unit]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3E5E5C5" w14:textId="77777777" w:rsidR="00D75B63" w:rsidRPr="00524B74" w:rsidRDefault="00D75B63" w:rsidP="00040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4B74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Visual representation</w:t>
            </w:r>
          </w:p>
        </w:tc>
      </w:tr>
      <w:tr w:rsidR="00D75B63" w14:paraId="4FA17E81" w14:textId="77777777" w:rsidTr="000409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5B256" w14:textId="77777777" w:rsidR="00D75B63" w:rsidRPr="00524B74" w:rsidRDefault="00D75B63" w:rsidP="000409D0">
            <w:pPr>
              <w:jc w:val="center"/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524B74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X Centroid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76D26" w14:textId="77777777" w:rsidR="00D75B63" w:rsidRPr="00524B74" w:rsidRDefault="00D75B63" w:rsidP="000409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4B7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Horizontal coordinate (x-coordinate) of the region its </w:t>
            </w:r>
            <w:proofErr w:type="spellStart"/>
            <w:r w:rsidRPr="00524B74">
              <w:rPr>
                <w:rFonts w:ascii="Times New Roman" w:eastAsia="Times New Roman" w:hAnsi="Times New Roman" w:cs="Times New Roman"/>
                <w:sz w:val="22"/>
                <w:szCs w:val="22"/>
              </w:rPr>
              <w:t>center</w:t>
            </w:r>
            <w:proofErr w:type="spellEnd"/>
            <w:r w:rsidRPr="00524B7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f mass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337D3" w14:textId="77777777" w:rsidR="00D75B63" w:rsidRDefault="00D75B63" w:rsidP="000409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D75B63" w14:paraId="65B7014E" w14:textId="77777777" w:rsidTr="00040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F0770" w14:textId="77777777" w:rsidR="00D75B63" w:rsidRPr="00524B74" w:rsidRDefault="00D75B63" w:rsidP="000409D0">
            <w:pPr>
              <w:jc w:val="center"/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524B74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Y Centroid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D0EBC" w14:textId="77777777" w:rsidR="00D75B63" w:rsidRPr="00524B74" w:rsidRDefault="00D75B63" w:rsidP="000409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4B7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Vertical coordinate (y-coordinate) of the region its </w:t>
            </w:r>
            <w:proofErr w:type="spellStart"/>
            <w:r w:rsidRPr="00524B74">
              <w:rPr>
                <w:rFonts w:ascii="Times New Roman" w:eastAsia="Times New Roman" w:hAnsi="Times New Roman" w:cs="Times New Roman"/>
                <w:sz w:val="22"/>
                <w:szCs w:val="22"/>
              </w:rPr>
              <w:t>center</w:t>
            </w:r>
            <w:proofErr w:type="spellEnd"/>
            <w:r w:rsidRPr="00524B7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f mass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3AFADF" w14:textId="77777777" w:rsidR="00D75B63" w:rsidRDefault="00D75B63" w:rsidP="000409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D75B63" w14:paraId="118BC9E0" w14:textId="77777777" w:rsidTr="007E306F">
        <w:trPr>
          <w:trHeight w:val="1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9F90E" w14:textId="77777777" w:rsidR="00D75B63" w:rsidRPr="00524B74" w:rsidRDefault="00D75B63" w:rsidP="000409D0">
            <w:pPr>
              <w:jc w:val="center"/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524B74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Orientation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46826" w14:textId="77777777" w:rsidR="00D75B63" w:rsidRPr="00524B74" w:rsidRDefault="00D75B63" w:rsidP="000409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4B74">
              <w:rPr>
                <w:rFonts w:ascii="Times New Roman" w:eastAsia="Times New Roman" w:hAnsi="Times New Roman" w:cs="Times New Roman"/>
                <w:sz w:val="22"/>
                <w:szCs w:val="22"/>
              </w:rPr>
              <w:t>The angle (</w:t>
            </w:r>
            <m:oMath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θ</m:t>
              </m:r>
            </m:oMath>
            <w:r w:rsidRPr="00524B7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) between the horizontal axis and the major axis of the ellipse that has the same normalized second central moments as the region. The value ranges from </w:t>
            </w:r>
            <w:proofErr w:type="gramStart"/>
            <w:r w:rsidRPr="00524B74">
              <w:rPr>
                <w:rFonts w:ascii="Times New Roman" w:eastAsia="Times New Roman" w:hAnsi="Times New Roman" w:cs="Times New Roman"/>
                <w:sz w:val="22"/>
                <w:szCs w:val="22"/>
              </w:rPr>
              <w:t>-90°</w:t>
            </w:r>
            <w:proofErr w:type="gramEnd"/>
            <w:r w:rsidRPr="00524B7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to 90° [Degree]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6C6062" w14:textId="668ABD43" w:rsidR="00380486" w:rsidRDefault="007E306F" w:rsidP="000409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2448F">
              <w:rPr>
                <w:noProof/>
                <w:lang w:val="nl-BE"/>
              </w:rPr>
              <w:drawing>
                <wp:anchor distT="0" distB="0" distL="114300" distR="114300" simplePos="0" relativeHeight="251661312" behindDoc="0" locked="0" layoutInCell="1" allowOverlap="1" wp14:anchorId="738BA467" wp14:editId="7452CB2F">
                  <wp:simplePos x="0" y="0"/>
                  <wp:positionH relativeFrom="column">
                    <wp:posOffset>50165</wp:posOffset>
                  </wp:positionH>
                  <wp:positionV relativeFrom="paragraph">
                    <wp:posOffset>12700</wp:posOffset>
                  </wp:positionV>
                  <wp:extent cx="1465580" cy="1042670"/>
                  <wp:effectExtent l="0" t="0" r="1270" b="5080"/>
                  <wp:wrapNone/>
                  <wp:docPr id="37" name="Afbeelding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752" t="5882"/>
                          <a:stretch/>
                        </pic:blipFill>
                        <pic:spPr bwMode="auto">
                          <a:xfrm>
                            <a:off x="0" y="0"/>
                            <a:ext cx="1465580" cy="10426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69BA5CA0" w14:textId="77777777" w:rsidR="00380486" w:rsidRDefault="00380486" w:rsidP="000409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2D805BD7" w14:textId="77777777" w:rsidR="00380486" w:rsidRDefault="00380486" w:rsidP="000409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3050084B" w14:textId="77777777" w:rsidR="00380486" w:rsidRDefault="00380486" w:rsidP="000409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095B0023" w14:textId="77777777" w:rsidR="00380486" w:rsidRDefault="00380486" w:rsidP="000409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23DDDD9E" w14:textId="18436AA6" w:rsidR="00380486" w:rsidRDefault="00380486" w:rsidP="000409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D75B63" w14:paraId="537E8762" w14:textId="77777777" w:rsidTr="00040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C47D4" w14:textId="77777777" w:rsidR="00D75B63" w:rsidRPr="00524B74" w:rsidRDefault="00D75B63" w:rsidP="000409D0">
            <w:pPr>
              <w:jc w:val="center"/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524B74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Mean intensity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C655C" w14:textId="77777777" w:rsidR="00D75B63" w:rsidRPr="00524B74" w:rsidRDefault="00D75B63" w:rsidP="000409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4B74">
              <w:rPr>
                <w:rFonts w:ascii="Times New Roman" w:eastAsia="Times New Roman" w:hAnsi="Times New Roman" w:cs="Times New Roman"/>
                <w:sz w:val="22"/>
                <w:szCs w:val="22"/>
              </w:rPr>
              <w:t>The mean of all the intensity values that are part of the region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94FFE" w14:textId="77777777" w:rsidR="00D75B63" w:rsidRDefault="00D75B63" w:rsidP="000409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C1B5D5A" w14:textId="77777777" w:rsidR="00D75B63" w:rsidRDefault="00D75B63">
      <w:pPr>
        <w:rPr>
          <w:rFonts w:ascii="Times New Roman" w:hAnsi="Times New Roman" w:cs="Times New Roman"/>
          <w:sz w:val="22"/>
          <w:szCs w:val="22"/>
        </w:rPr>
      </w:pPr>
    </w:p>
    <w:p w14:paraId="23733951" w14:textId="77777777" w:rsidR="00D75B63" w:rsidRPr="00D75B63" w:rsidRDefault="00D75B63">
      <w:pPr>
        <w:rPr>
          <w:rFonts w:ascii="Times New Roman" w:hAnsi="Times New Roman" w:cs="Times New Roman"/>
          <w:sz w:val="22"/>
          <w:szCs w:val="22"/>
        </w:rPr>
      </w:pPr>
    </w:p>
    <w:sectPr w:rsidR="00D75B63" w:rsidRPr="00D75B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B42"/>
    <w:rsid w:val="00010ADA"/>
    <w:rsid w:val="000930F3"/>
    <w:rsid w:val="00163C7C"/>
    <w:rsid w:val="00380486"/>
    <w:rsid w:val="004661A0"/>
    <w:rsid w:val="005D204D"/>
    <w:rsid w:val="005F569F"/>
    <w:rsid w:val="00625FD8"/>
    <w:rsid w:val="006E7E34"/>
    <w:rsid w:val="006F08CD"/>
    <w:rsid w:val="007831FE"/>
    <w:rsid w:val="007E306F"/>
    <w:rsid w:val="007F270D"/>
    <w:rsid w:val="0087470C"/>
    <w:rsid w:val="008928A2"/>
    <w:rsid w:val="008E6734"/>
    <w:rsid w:val="009306B4"/>
    <w:rsid w:val="00983D22"/>
    <w:rsid w:val="0099474A"/>
    <w:rsid w:val="00A85B54"/>
    <w:rsid w:val="00A95181"/>
    <w:rsid w:val="00CE7843"/>
    <w:rsid w:val="00D443E7"/>
    <w:rsid w:val="00D55E23"/>
    <w:rsid w:val="00D75B63"/>
    <w:rsid w:val="00D90AFE"/>
    <w:rsid w:val="00E2411A"/>
    <w:rsid w:val="00F20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2270CA"/>
  <w15:chartTrackingRefBased/>
  <w15:docId w15:val="{5F7D5296-ACA2-4977-9677-6C15780A8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5B54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aperTabel">
    <w:name w:val="PaperTabel"/>
    <w:basedOn w:val="LightList"/>
    <w:uiPriority w:val="99"/>
    <w:rsid w:val="007831FE"/>
    <w:rPr>
      <w:rFonts w:eastAsiaTheme="minorEastAsia"/>
      <w:sz w:val="24"/>
      <w:szCs w:val="24"/>
      <w:lang w:val="en-GB" w:eastAsia="nl-BE"/>
    </w:rPr>
    <w:tblPr/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7831F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75B63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9474A"/>
    <w:pPr>
      <w:spacing w:after="0" w:line="240" w:lineRule="auto"/>
    </w:pPr>
    <w:rPr>
      <w:rFonts w:eastAsiaTheme="minorEastAsia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947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47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474A"/>
    <w:rPr>
      <w:rFonts w:eastAsiaTheme="minorEastAsia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474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74A"/>
    <w:rPr>
      <w:rFonts w:ascii="Segoe UI" w:eastAsiaTheme="minorEastAsia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1</Pages>
  <Words>466</Words>
  <Characters>2567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</dc:creator>
  <cp:keywords/>
  <dc:description/>
  <cp:lastModifiedBy>Thomas Deckers</cp:lastModifiedBy>
  <cp:revision>8</cp:revision>
  <cp:lastPrinted>2017-08-02T10:15:00Z</cp:lastPrinted>
  <dcterms:created xsi:type="dcterms:W3CDTF">2018-01-18T11:28:00Z</dcterms:created>
  <dcterms:modified xsi:type="dcterms:W3CDTF">2018-02-09T13:14:00Z</dcterms:modified>
</cp:coreProperties>
</file>